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940" w:rsidRPr="00DC6045" w:rsidRDefault="00C468CD" w:rsidP="00DC604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A7940" w:rsidRPr="00DC60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FA7940" w:rsidRPr="00DC604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FA7940" w:rsidRPr="00DC60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ction methods for malaria diagnosis</w:t>
      </w:r>
    </w:p>
    <w:tbl>
      <w:tblPr>
        <w:tblW w:w="4678" w:type="dxa"/>
        <w:tblLayout w:type="fixed"/>
        <w:tblLook w:val="04A0" w:firstRow="1" w:lastRow="0" w:firstColumn="1" w:lastColumn="0" w:noHBand="0" w:noVBand="1"/>
      </w:tblPr>
      <w:tblGrid>
        <w:gridCol w:w="467"/>
        <w:gridCol w:w="1943"/>
        <w:gridCol w:w="2268"/>
      </w:tblGrid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C468CD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CD" w:rsidRPr="00C468CD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C468CD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468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tection methods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am et al., 20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sart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war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woke N and</w:t>
            </w:r>
          </w:p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ota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, 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ves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DA1CA9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PCR</w:t>
            </w:r>
            <w:bookmarkStart w:id="0" w:name="_GoBack"/>
            <w:bookmarkEnd w:id="0"/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hart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impong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ncalves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PCR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nzález et al., 200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PCR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änscheid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sona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jo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Souza et al., 20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PCR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gbeneghu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eremiah et al., 20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ayode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im et al., 200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imbi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oltas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RDT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otepui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hendji</w:t>
            </w:r>
            <w:r w:rsidRPr="00DC604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-</w:t>
            </w: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zondo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RDT, PCR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ghendji-Nzondo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RDT, PCR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kafor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RDT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urives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ilipose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S and </w:t>
            </w: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ashankar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drigues-da-Silva et al., 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lih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7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quire et al., 20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70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mbele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</w:t>
            </w:r>
          </w:p>
        </w:tc>
      </w:tr>
      <w:tr w:rsidR="00C468CD" w:rsidRPr="00DC6045" w:rsidTr="00C468CD">
        <w:trPr>
          <w:trHeight w:val="285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CD" w:rsidRPr="00DC6045" w:rsidRDefault="00C468CD" w:rsidP="00DC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68CD" w:rsidRPr="00DC6045" w:rsidRDefault="00C468CD" w:rsidP="00DC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ku</w:t>
            </w:r>
            <w:proofErr w:type="spellEnd"/>
            <w:r w:rsidRPr="00DC60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68CD" w:rsidRPr="00DC6045" w:rsidRDefault="00C468CD" w:rsidP="00906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roscopy, PCR</w:t>
            </w:r>
          </w:p>
        </w:tc>
      </w:tr>
    </w:tbl>
    <w:p w:rsidR="00FA7940" w:rsidRPr="00DC6045" w:rsidRDefault="00FA7940" w:rsidP="00DC604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A7940" w:rsidRPr="00DC6045" w:rsidSect="00003C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940"/>
    <w:rsid w:val="00003C65"/>
    <w:rsid w:val="000201A9"/>
    <w:rsid w:val="00032936"/>
    <w:rsid w:val="00033586"/>
    <w:rsid w:val="00056F46"/>
    <w:rsid w:val="00057759"/>
    <w:rsid w:val="00072B48"/>
    <w:rsid w:val="000776B6"/>
    <w:rsid w:val="00084355"/>
    <w:rsid w:val="000866E9"/>
    <w:rsid w:val="000905DC"/>
    <w:rsid w:val="000A5B4B"/>
    <w:rsid w:val="000B1168"/>
    <w:rsid w:val="000B157E"/>
    <w:rsid w:val="000B5A11"/>
    <w:rsid w:val="000E18D3"/>
    <w:rsid w:val="000F0A86"/>
    <w:rsid w:val="000F2A0C"/>
    <w:rsid w:val="000F6AE3"/>
    <w:rsid w:val="000F7112"/>
    <w:rsid w:val="0011059E"/>
    <w:rsid w:val="00120D2C"/>
    <w:rsid w:val="0013540F"/>
    <w:rsid w:val="001361EF"/>
    <w:rsid w:val="001462F1"/>
    <w:rsid w:val="001468F6"/>
    <w:rsid w:val="001933C4"/>
    <w:rsid w:val="001A614D"/>
    <w:rsid w:val="001A7645"/>
    <w:rsid w:val="001B16A9"/>
    <w:rsid w:val="001D069E"/>
    <w:rsid w:val="001D2CB2"/>
    <w:rsid w:val="001D2FDE"/>
    <w:rsid w:val="001E2D69"/>
    <w:rsid w:val="001E3290"/>
    <w:rsid w:val="001E571F"/>
    <w:rsid w:val="001F0A83"/>
    <w:rsid w:val="001F46CC"/>
    <w:rsid w:val="00200B96"/>
    <w:rsid w:val="00204764"/>
    <w:rsid w:val="0021590C"/>
    <w:rsid w:val="00216B59"/>
    <w:rsid w:val="00233860"/>
    <w:rsid w:val="00233B86"/>
    <w:rsid w:val="00246ABA"/>
    <w:rsid w:val="002515FB"/>
    <w:rsid w:val="0026118C"/>
    <w:rsid w:val="00263E41"/>
    <w:rsid w:val="00286F28"/>
    <w:rsid w:val="002921A1"/>
    <w:rsid w:val="002A22F3"/>
    <w:rsid w:val="002C7EB5"/>
    <w:rsid w:val="002D2114"/>
    <w:rsid w:val="002D66ED"/>
    <w:rsid w:val="002D7EAA"/>
    <w:rsid w:val="002E1AA9"/>
    <w:rsid w:val="002E36F3"/>
    <w:rsid w:val="002E7C8A"/>
    <w:rsid w:val="002F0C94"/>
    <w:rsid w:val="002F1398"/>
    <w:rsid w:val="002F4475"/>
    <w:rsid w:val="002F6B7F"/>
    <w:rsid w:val="003068DE"/>
    <w:rsid w:val="00306BF4"/>
    <w:rsid w:val="00311C2A"/>
    <w:rsid w:val="00315274"/>
    <w:rsid w:val="00352FB8"/>
    <w:rsid w:val="003629B2"/>
    <w:rsid w:val="00370BD2"/>
    <w:rsid w:val="00387CDD"/>
    <w:rsid w:val="003B4F94"/>
    <w:rsid w:val="003C2A89"/>
    <w:rsid w:val="003F2A1F"/>
    <w:rsid w:val="00405EC8"/>
    <w:rsid w:val="004228B1"/>
    <w:rsid w:val="0042302B"/>
    <w:rsid w:val="00441B78"/>
    <w:rsid w:val="00451545"/>
    <w:rsid w:val="004740D8"/>
    <w:rsid w:val="004809F0"/>
    <w:rsid w:val="004822F6"/>
    <w:rsid w:val="004900C8"/>
    <w:rsid w:val="004A3979"/>
    <w:rsid w:val="004B08BF"/>
    <w:rsid w:val="004B363A"/>
    <w:rsid w:val="004B408E"/>
    <w:rsid w:val="004B69DB"/>
    <w:rsid w:val="004C1A7D"/>
    <w:rsid w:val="004E088F"/>
    <w:rsid w:val="004E248A"/>
    <w:rsid w:val="004F57D5"/>
    <w:rsid w:val="00517C5C"/>
    <w:rsid w:val="005839D4"/>
    <w:rsid w:val="005A1756"/>
    <w:rsid w:val="005B2D47"/>
    <w:rsid w:val="005C3DFA"/>
    <w:rsid w:val="005C7014"/>
    <w:rsid w:val="005D3D5E"/>
    <w:rsid w:val="005F53DA"/>
    <w:rsid w:val="00605F46"/>
    <w:rsid w:val="00607C09"/>
    <w:rsid w:val="006113D5"/>
    <w:rsid w:val="006122D7"/>
    <w:rsid w:val="006128D5"/>
    <w:rsid w:val="00633091"/>
    <w:rsid w:val="00652746"/>
    <w:rsid w:val="006639B7"/>
    <w:rsid w:val="006750BB"/>
    <w:rsid w:val="00680BBF"/>
    <w:rsid w:val="00680EC8"/>
    <w:rsid w:val="00685503"/>
    <w:rsid w:val="006A1221"/>
    <w:rsid w:val="006B288F"/>
    <w:rsid w:val="006C1590"/>
    <w:rsid w:val="006C23F1"/>
    <w:rsid w:val="006C539B"/>
    <w:rsid w:val="006D519D"/>
    <w:rsid w:val="006D5789"/>
    <w:rsid w:val="006D721C"/>
    <w:rsid w:val="0070101D"/>
    <w:rsid w:val="00701CAE"/>
    <w:rsid w:val="007108D9"/>
    <w:rsid w:val="00714B75"/>
    <w:rsid w:val="0072398D"/>
    <w:rsid w:val="0072449E"/>
    <w:rsid w:val="00735E4D"/>
    <w:rsid w:val="007413ED"/>
    <w:rsid w:val="00745CBB"/>
    <w:rsid w:val="007646D3"/>
    <w:rsid w:val="00776279"/>
    <w:rsid w:val="007856D2"/>
    <w:rsid w:val="007C13C6"/>
    <w:rsid w:val="007E06E6"/>
    <w:rsid w:val="007F7286"/>
    <w:rsid w:val="007F72E0"/>
    <w:rsid w:val="00807905"/>
    <w:rsid w:val="00807A15"/>
    <w:rsid w:val="00814C19"/>
    <w:rsid w:val="00821C1D"/>
    <w:rsid w:val="00830B9D"/>
    <w:rsid w:val="0083452E"/>
    <w:rsid w:val="00837A5F"/>
    <w:rsid w:val="00840B02"/>
    <w:rsid w:val="008679CC"/>
    <w:rsid w:val="00871F19"/>
    <w:rsid w:val="00871FC9"/>
    <w:rsid w:val="0087565F"/>
    <w:rsid w:val="00881AC2"/>
    <w:rsid w:val="008905CA"/>
    <w:rsid w:val="008911F6"/>
    <w:rsid w:val="008917FA"/>
    <w:rsid w:val="00893FB7"/>
    <w:rsid w:val="0089480C"/>
    <w:rsid w:val="008B2107"/>
    <w:rsid w:val="008B25F2"/>
    <w:rsid w:val="008B7579"/>
    <w:rsid w:val="008C2DDD"/>
    <w:rsid w:val="008D01DB"/>
    <w:rsid w:val="008E08D7"/>
    <w:rsid w:val="00904731"/>
    <w:rsid w:val="009068C2"/>
    <w:rsid w:val="00915F9C"/>
    <w:rsid w:val="00916A4F"/>
    <w:rsid w:val="00941400"/>
    <w:rsid w:val="00941AB4"/>
    <w:rsid w:val="00941EDB"/>
    <w:rsid w:val="00943031"/>
    <w:rsid w:val="00957709"/>
    <w:rsid w:val="00961191"/>
    <w:rsid w:val="00971B07"/>
    <w:rsid w:val="0097585D"/>
    <w:rsid w:val="009919F9"/>
    <w:rsid w:val="00993448"/>
    <w:rsid w:val="00996BAC"/>
    <w:rsid w:val="009A485C"/>
    <w:rsid w:val="009A5CDA"/>
    <w:rsid w:val="009B7E8C"/>
    <w:rsid w:val="009C078C"/>
    <w:rsid w:val="009C17F7"/>
    <w:rsid w:val="009C5778"/>
    <w:rsid w:val="009F0DAA"/>
    <w:rsid w:val="00A1256F"/>
    <w:rsid w:val="00A16B64"/>
    <w:rsid w:val="00A3075F"/>
    <w:rsid w:val="00A65ABF"/>
    <w:rsid w:val="00A803FA"/>
    <w:rsid w:val="00A92456"/>
    <w:rsid w:val="00AA1D86"/>
    <w:rsid w:val="00AA44C9"/>
    <w:rsid w:val="00AB1B6E"/>
    <w:rsid w:val="00AB1E8F"/>
    <w:rsid w:val="00AB318D"/>
    <w:rsid w:val="00AD29D7"/>
    <w:rsid w:val="00AE040B"/>
    <w:rsid w:val="00AE2C42"/>
    <w:rsid w:val="00AE5051"/>
    <w:rsid w:val="00AF4361"/>
    <w:rsid w:val="00B01E43"/>
    <w:rsid w:val="00B02241"/>
    <w:rsid w:val="00B048AE"/>
    <w:rsid w:val="00B0574D"/>
    <w:rsid w:val="00B10701"/>
    <w:rsid w:val="00B259BE"/>
    <w:rsid w:val="00B2740D"/>
    <w:rsid w:val="00B45798"/>
    <w:rsid w:val="00B53ED7"/>
    <w:rsid w:val="00B54939"/>
    <w:rsid w:val="00B66B35"/>
    <w:rsid w:val="00B80135"/>
    <w:rsid w:val="00B803F2"/>
    <w:rsid w:val="00BE6155"/>
    <w:rsid w:val="00BE63FD"/>
    <w:rsid w:val="00BE7840"/>
    <w:rsid w:val="00BF01C2"/>
    <w:rsid w:val="00BF26B8"/>
    <w:rsid w:val="00C04280"/>
    <w:rsid w:val="00C15099"/>
    <w:rsid w:val="00C27FFA"/>
    <w:rsid w:val="00C468CD"/>
    <w:rsid w:val="00C50DE0"/>
    <w:rsid w:val="00C5787C"/>
    <w:rsid w:val="00C65352"/>
    <w:rsid w:val="00C67E7C"/>
    <w:rsid w:val="00C73DE7"/>
    <w:rsid w:val="00C76C7D"/>
    <w:rsid w:val="00C851A9"/>
    <w:rsid w:val="00C93356"/>
    <w:rsid w:val="00C933EE"/>
    <w:rsid w:val="00CA1B3E"/>
    <w:rsid w:val="00CA3C77"/>
    <w:rsid w:val="00CB5174"/>
    <w:rsid w:val="00CD07D4"/>
    <w:rsid w:val="00CD495B"/>
    <w:rsid w:val="00CF6562"/>
    <w:rsid w:val="00D018E6"/>
    <w:rsid w:val="00D130C5"/>
    <w:rsid w:val="00D158F3"/>
    <w:rsid w:val="00D16987"/>
    <w:rsid w:val="00D24764"/>
    <w:rsid w:val="00D32491"/>
    <w:rsid w:val="00D3340A"/>
    <w:rsid w:val="00D514A7"/>
    <w:rsid w:val="00D54664"/>
    <w:rsid w:val="00D67C8C"/>
    <w:rsid w:val="00D70A14"/>
    <w:rsid w:val="00D75730"/>
    <w:rsid w:val="00D804AD"/>
    <w:rsid w:val="00D85632"/>
    <w:rsid w:val="00D94043"/>
    <w:rsid w:val="00DA1CA9"/>
    <w:rsid w:val="00DA30C0"/>
    <w:rsid w:val="00DA6BD5"/>
    <w:rsid w:val="00DB2548"/>
    <w:rsid w:val="00DC6045"/>
    <w:rsid w:val="00DD53F8"/>
    <w:rsid w:val="00DE7460"/>
    <w:rsid w:val="00DF7376"/>
    <w:rsid w:val="00E034B7"/>
    <w:rsid w:val="00E0567E"/>
    <w:rsid w:val="00E113A3"/>
    <w:rsid w:val="00E24F3F"/>
    <w:rsid w:val="00E340E9"/>
    <w:rsid w:val="00E50850"/>
    <w:rsid w:val="00E522B5"/>
    <w:rsid w:val="00E536F8"/>
    <w:rsid w:val="00E614BE"/>
    <w:rsid w:val="00E77E6D"/>
    <w:rsid w:val="00E96C79"/>
    <w:rsid w:val="00EA1AF7"/>
    <w:rsid w:val="00EA4A88"/>
    <w:rsid w:val="00EC2759"/>
    <w:rsid w:val="00ED0EA1"/>
    <w:rsid w:val="00EE2826"/>
    <w:rsid w:val="00EE3E64"/>
    <w:rsid w:val="00EE4665"/>
    <w:rsid w:val="00EE57B3"/>
    <w:rsid w:val="00EE7754"/>
    <w:rsid w:val="00EF451A"/>
    <w:rsid w:val="00EF6487"/>
    <w:rsid w:val="00F064D6"/>
    <w:rsid w:val="00F2304E"/>
    <w:rsid w:val="00F23D42"/>
    <w:rsid w:val="00F3193C"/>
    <w:rsid w:val="00F31B8E"/>
    <w:rsid w:val="00F44FB6"/>
    <w:rsid w:val="00F64A7A"/>
    <w:rsid w:val="00F65881"/>
    <w:rsid w:val="00F67E61"/>
    <w:rsid w:val="00F71493"/>
    <w:rsid w:val="00F8285F"/>
    <w:rsid w:val="00F85F1D"/>
    <w:rsid w:val="00F90CB2"/>
    <w:rsid w:val="00F92B14"/>
    <w:rsid w:val="00F933BD"/>
    <w:rsid w:val="00F94C43"/>
    <w:rsid w:val="00FA20FA"/>
    <w:rsid w:val="00FA7940"/>
    <w:rsid w:val="00FB5EA5"/>
    <w:rsid w:val="00FB7F10"/>
    <w:rsid w:val="00FC49B2"/>
    <w:rsid w:val="00FE055E"/>
    <w:rsid w:val="00FE1645"/>
    <w:rsid w:val="00FF2341"/>
    <w:rsid w:val="00FF3614"/>
    <w:rsid w:val="00FF6A76"/>
    <w:rsid w:val="00FF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794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ListParagraph">
    <w:name w:val="List Paragraph"/>
    <w:basedOn w:val="Normal"/>
    <w:uiPriority w:val="34"/>
    <w:qFormat/>
    <w:rsid w:val="000329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794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ListParagraph">
    <w:name w:val="List Paragraph"/>
    <w:basedOn w:val="Normal"/>
    <w:uiPriority w:val="34"/>
    <w:qFormat/>
    <w:rsid w:val="00032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cs</cp:lastModifiedBy>
  <cp:revision>33</cp:revision>
  <cp:lastPrinted>2019-09-04T09:02:00Z</cp:lastPrinted>
  <dcterms:created xsi:type="dcterms:W3CDTF">2020-05-10T06:29:00Z</dcterms:created>
  <dcterms:modified xsi:type="dcterms:W3CDTF">2020-05-10T07:45:00Z</dcterms:modified>
</cp:coreProperties>
</file>